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</w:r>
    </w:p>
    <w:tbl>
      <w:tblPr>
        <w:tblW w:w="11070" w:type="dxa"/>
        <w:jc w:val="left"/>
        <w:tblInd w:w="-8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20"/>
        <w:gridCol w:w="810"/>
        <w:gridCol w:w="1530"/>
        <w:gridCol w:w="1620"/>
        <w:gridCol w:w="1620"/>
        <w:gridCol w:w="1710"/>
      </w:tblGrid>
      <w:tr>
        <w:trPr/>
        <w:tc>
          <w:tcPr>
            <w:tcW w:w="1107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dditional file 4.  Univariate and multivariable logistic regression analyses predicting invasive cancer among ductal carcinoma in situ (DCIS) cases: sensitivity analysis using one randomly selected observation per patient. ER, estrogen receptor; PR, progesterone receptor.  </w:t>
            </w:r>
          </w:p>
          <w:p>
            <w:pPr>
              <w:pStyle w:val="Normal"/>
              <w:spacing w:before="60" w:after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  <w:p>
            <w:pPr>
              <w:pStyle w:val="Normal"/>
              <w:spacing w:before="60" w:after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nivariate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ltivariable (Complete cases = 158)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ltiple Imputation (All cases = 280)</w:t>
            </w:r>
          </w:p>
        </w:tc>
      </w:tr>
      <w:tr>
        <w:trPr/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i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 (95%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 (95%CI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 (95%C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ene Categ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8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09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 gai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q on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7 (0.79, 5.4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6 (0.52, 4.1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6 (1.03, 6.4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8q24 on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6 (0.93, 9.4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6 (0.74, 8.8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5 (0.80, 8.7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1q13 onl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7 (0.45, 9.5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0 (0.35, 10.3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2 (0.45, 10.0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wo of three gai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3 (2.36, 15.3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9 (1.91, 14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6 (1.85, 12.7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ll three gai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3 (2.02, 21.7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09 (1.93, 26.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0 (1.72 (20.8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ge at Diagnosis, yea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9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2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&lt;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3 (1.05, 10.5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5 (0.72, 16.4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6 (1.33, 16.2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40-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 (0.40, 1.3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 (0.24, 1.3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 (0.44, 1.5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50-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, 0.28, 1.0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 (0.35, 2.3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 (0.35, 1.3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Ra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0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5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4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n Hispanic (NH) Whi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6 (0.49, 4.3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3 (0.52, 22.4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6 (0.55, 5.6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H Asian/Pacific Islan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 (0.24, 2.5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6 (0.22, 12.6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 (0.25, 3.2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th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ormone Recepto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19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7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35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ER and/or PR-positiv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th ER and PR-neg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 (0.69, 1.8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 (0.41, 1.9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 (0.61, 1.9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rad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48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3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32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9 (0.64, 2.2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 (0.34, 2.2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 (0.39, 1.6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200"/>
              <w:rPr>
                <w:rFonts w:ascii="Times New Roman" w:hAnsi="Times New Roman" w:eastAsia="MS Gothic;MS Mincho" w:cs="Times New Roman"/>
                <w:i/>
                <w:i/>
                <w:color w:val="243F6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 (0.65, 2.5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 (0.23, 2.3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 (0.31, 1.6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200"/>
              <w:jc w:val="center"/>
              <w:rPr>
                <w:rFonts w:ascii="Times New Roman" w:hAnsi="Times New Roman" w:eastAsia="MS Gothic;MS Mincho" w:cs="Times New Roman"/>
                <w:color w:val="243F60"/>
                <w:sz w:val="18"/>
                <w:szCs w:val="18"/>
              </w:rPr>
            </w:pPr>
            <w:r>
              <w:rPr>
                <w:rFonts w:eastAsia="MS Gothic;MS Mincho" w:cs="Times New Roman" w:ascii="Times New Roman" w:hAnsi="Times New Roman"/>
                <w:color w:val="243F6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10:58:00Z</dcterms:created>
  <dc:creator>lawid</dc:creator>
  <dc:description/>
  <cp:keywords/>
  <dc:language>en-US</dc:language>
  <cp:lastModifiedBy>lawid</cp:lastModifiedBy>
  <dcterms:modified xsi:type="dcterms:W3CDTF">2015-07-27T10:58:00Z</dcterms:modified>
  <cp:revision>1</cp:revision>
  <dc:subject/>
  <dc:title/>
</cp:coreProperties>
</file>